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6C4FC9" w:rsidRDefault="00654E8F" w:rsidP="0001436A">
      <w:pPr>
        <w:pStyle w:val="SupplementaryMaterial"/>
        <w:rPr>
          <w:b w:val="0"/>
          <w:lang w:val="en-GB"/>
        </w:rPr>
      </w:pPr>
      <w:r w:rsidRPr="006C4FC9">
        <w:rPr>
          <w:lang w:val="en-GB"/>
        </w:rPr>
        <w:t>Supplementary Material</w:t>
      </w:r>
    </w:p>
    <w:p w14:paraId="5E584EE8" w14:textId="655A9BAD" w:rsidR="00994A3D" w:rsidRPr="006C4FC9" w:rsidRDefault="00654E8F" w:rsidP="00EE5DEA">
      <w:pPr>
        <w:pStyle w:val="Ttulo1"/>
        <w:numPr>
          <w:ilvl w:val="0"/>
          <w:numId w:val="0"/>
        </w:numPr>
        <w:ind w:left="567" w:hanging="567"/>
        <w:rPr>
          <w:lang w:val="en-GB"/>
        </w:rPr>
      </w:pPr>
      <w:r w:rsidRPr="006C4FC9">
        <w:rPr>
          <w:lang w:val="en-GB"/>
        </w:rPr>
        <w:t>Supplementary Table</w:t>
      </w:r>
      <w:r w:rsidR="00E54AE6" w:rsidRPr="006C4FC9">
        <w:rPr>
          <w:lang w:val="en-GB"/>
        </w:rPr>
        <w:t xml:space="preserve"> 1</w:t>
      </w:r>
    </w:p>
    <w:p w14:paraId="022C7519" w14:textId="77777777" w:rsidR="001736D1" w:rsidRPr="006C4FC9" w:rsidRDefault="001736D1" w:rsidP="001736D1">
      <w:pPr>
        <w:rPr>
          <w:b/>
          <w:bCs/>
          <w:i/>
          <w:iCs/>
          <w:szCs w:val="24"/>
          <w:lang w:val="en-GB"/>
        </w:rPr>
      </w:pPr>
      <w:r w:rsidRPr="006C4FC9">
        <w:rPr>
          <w:b/>
          <w:bCs/>
          <w:i/>
          <w:iCs/>
          <w:szCs w:val="24"/>
          <w:lang w:val="en-GB"/>
        </w:rPr>
        <w:t>Characteristics of the reviewed studi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2410"/>
        <w:gridCol w:w="3119"/>
        <w:gridCol w:w="3118"/>
      </w:tblGrid>
      <w:tr w:rsidR="001736D1" w:rsidRPr="006C4FC9" w14:paraId="2150FCD9" w14:textId="77777777" w:rsidTr="00A94A79">
        <w:trPr>
          <w:trHeight w:val="390"/>
        </w:trPr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E937" w14:textId="77777777" w:rsidR="001736D1" w:rsidRPr="006C4FC9" w:rsidRDefault="001736D1" w:rsidP="00A94A79">
            <w:pPr>
              <w:rPr>
                <w:b/>
                <w:bCs/>
                <w:szCs w:val="24"/>
                <w:lang w:val="en-GB" w:eastAsia="es-ES"/>
              </w:rPr>
            </w:pPr>
            <w:r w:rsidRPr="006C4FC9">
              <w:rPr>
                <w:b/>
                <w:bCs/>
                <w:szCs w:val="24"/>
                <w:lang w:val="en-GB" w:eastAsia="es-ES"/>
              </w:rPr>
              <w:t>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D879" w14:textId="77777777" w:rsidR="001736D1" w:rsidRPr="006C4FC9" w:rsidRDefault="001736D1" w:rsidP="00A94A79">
            <w:pPr>
              <w:rPr>
                <w:b/>
                <w:bCs/>
                <w:szCs w:val="24"/>
                <w:lang w:val="en-GB" w:eastAsia="es-ES"/>
              </w:rPr>
            </w:pPr>
            <w:r w:rsidRPr="006C4FC9">
              <w:rPr>
                <w:b/>
                <w:bCs/>
                <w:szCs w:val="24"/>
                <w:lang w:val="en-GB" w:eastAsia="es-ES"/>
              </w:rPr>
              <w:t>Referenc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5D51" w14:textId="77777777" w:rsidR="001736D1" w:rsidRPr="006C4FC9" w:rsidRDefault="001736D1" w:rsidP="00A94A79">
            <w:pPr>
              <w:rPr>
                <w:b/>
                <w:bCs/>
                <w:szCs w:val="24"/>
                <w:lang w:val="en-GB" w:eastAsia="es-ES"/>
              </w:rPr>
            </w:pPr>
            <w:r w:rsidRPr="006C4FC9">
              <w:rPr>
                <w:b/>
                <w:bCs/>
                <w:szCs w:val="24"/>
                <w:lang w:val="en-GB" w:eastAsia="es-ES"/>
              </w:rPr>
              <w:t>Method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D194" w14:textId="77777777" w:rsidR="001736D1" w:rsidRPr="006C4FC9" w:rsidRDefault="001736D1" w:rsidP="00A94A79">
            <w:pPr>
              <w:rPr>
                <w:b/>
                <w:bCs/>
                <w:szCs w:val="24"/>
                <w:lang w:val="en-GB" w:eastAsia="es-ES"/>
              </w:rPr>
            </w:pPr>
            <w:r w:rsidRPr="006C4FC9">
              <w:rPr>
                <w:b/>
                <w:bCs/>
                <w:szCs w:val="24"/>
                <w:lang w:val="en-GB" w:eastAsia="es-ES"/>
              </w:rPr>
              <w:t>Context and profiles</w:t>
            </w:r>
          </w:p>
        </w:tc>
      </w:tr>
      <w:tr w:rsidR="001736D1" w:rsidRPr="006C4FC9" w14:paraId="613AFC35" w14:textId="77777777" w:rsidTr="00A94A79">
        <w:trPr>
          <w:trHeight w:val="87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E1C1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898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G973U133Q424N245&lt;/clusterId&gt;&lt;metadata&gt;&lt;citation&gt;&lt;id&gt;403711e5-fce3-4f3c-8b5f-313ca94893eb&lt;/id&gt;&lt;/citation&gt;&lt;/metadata&gt;&lt;data&gt;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Aiello-Cabrera et al., 202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90F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emi-structures interviews, n=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E8D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Roma women, 18-58 years old, involved in grassroots Roma civic or political organisations.</w:t>
            </w:r>
          </w:p>
        </w:tc>
      </w:tr>
      <w:tr w:rsidR="001736D1" w:rsidRPr="006C4FC9" w14:paraId="4021DE08" w14:textId="77777777" w:rsidTr="00A94A79">
        <w:trPr>
          <w:trHeight w:val="155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6C60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60A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R554Y512U992S685&lt;/clusterId&gt;&lt;metadata&gt;&lt;citation&gt;&lt;id&gt;e3eecf84-cca8-4e33-8d74-f35d0b11a385&lt;/id&gt;&lt;/citation&gt;&lt;/metadata&gt;&lt;data&gt;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Aiello et al., 202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51FA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ntent analysis of the recording of the whole event (2 hours 15 minutes), n=2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A8B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Spain, 19th edition of the Romana Women Students' Gathering organised by the </w:t>
            </w:r>
            <w:proofErr w:type="spellStart"/>
            <w:r w:rsidRPr="006C4FC9">
              <w:rPr>
                <w:szCs w:val="24"/>
                <w:lang w:val="en-GB" w:eastAsia="es-ES"/>
              </w:rPr>
              <w:t>Drom</w:t>
            </w:r>
            <w:proofErr w:type="spellEnd"/>
            <w:r w:rsidRPr="006C4FC9">
              <w:rPr>
                <w:szCs w:val="24"/>
                <w:lang w:val="en-GB" w:eastAsia="es-ES"/>
              </w:rPr>
              <w:t xml:space="preserve"> Kotar </w:t>
            </w:r>
            <w:proofErr w:type="spellStart"/>
            <w:r w:rsidRPr="006C4FC9">
              <w:rPr>
                <w:szCs w:val="24"/>
                <w:lang w:val="en-GB" w:eastAsia="es-ES"/>
              </w:rPr>
              <w:t>Mestipen</w:t>
            </w:r>
            <w:proofErr w:type="spellEnd"/>
            <w:r w:rsidRPr="006C4FC9">
              <w:rPr>
                <w:szCs w:val="24"/>
                <w:lang w:val="en-GB" w:eastAsia="es-ES"/>
              </w:rPr>
              <w:t xml:space="preserve"> association, held online in July 2020. Roma girls and women 9-67 years old</w:t>
            </w:r>
          </w:p>
        </w:tc>
      </w:tr>
      <w:tr w:rsidR="001736D1" w:rsidRPr="006C4FC9" w14:paraId="1BE15F5D" w14:textId="77777777" w:rsidTr="00A94A79">
        <w:trPr>
          <w:trHeight w:val="70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B969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8EF8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C935Q385F675J496&lt;/clusterId&gt;&lt;metadata&gt;&lt;citation&gt;&lt;id&gt;69ec074d-aa22-4510-b3e1-97f2dd623719&lt;/id&gt;&lt;/citation&gt;&lt;/metadata&gt;&lt;data&gt;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Aiello et al., 2019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AB82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ase stu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8B34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Spain, Roma Association of Women </w:t>
            </w:r>
            <w:proofErr w:type="spellStart"/>
            <w:r w:rsidRPr="006C4FC9">
              <w:rPr>
                <w:szCs w:val="24"/>
                <w:lang w:val="en-GB" w:eastAsia="es-ES"/>
              </w:rPr>
              <w:t>Drom</w:t>
            </w:r>
            <w:proofErr w:type="spellEnd"/>
            <w:r w:rsidRPr="006C4FC9">
              <w:rPr>
                <w:szCs w:val="24"/>
                <w:lang w:val="en-GB" w:eastAsia="es-ES"/>
              </w:rPr>
              <w:t xml:space="preserve"> Kotar </w:t>
            </w:r>
            <w:proofErr w:type="spellStart"/>
            <w:r w:rsidRPr="006C4FC9">
              <w:rPr>
                <w:szCs w:val="24"/>
                <w:lang w:val="en-GB" w:eastAsia="es-ES"/>
              </w:rPr>
              <w:t>Mestipen</w:t>
            </w:r>
            <w:proofErr w:type="spellEnd"/>
          </w:p>
        </w:tc>
      </w:tr>
      <w:tr w:rsidR="001736D1" w:rsidRPr="006C4FC9" w14:paraId="6418C72C" w14:textId="77777777" w:rsidTr="00A94A79">
        <w:trPr>
          <w:trHeight w:val="86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446B5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9520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I123W411S861P585&lt;/clusterId&gt;&lt;metadata&gt;&lt;citation&gt;&lt;id&gt;f8450f9a-8d20-44d5-86ba-d5be305e0700&lt;/id&gt;&lt;/citation&gt;&lt;/metadata&gt;&lt;data&gt;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Arrufat, 200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C292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Theoretical analysis from the pedagogy of autonomy (Freire) and dialogic Feminism (Puigver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2FAB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grassroots women's associations</w:t>
            </w:r>
          </w:p>
        </w:tc>
      </w:tr>
      <w:tr w:rsidR="001736D1" w:rsidRPr="006C4FC9" w14:paraId="0792A53F" w14:textId="77777777" w:rsidTr="00A94A79">
        <w:trPr>
          <w:trHeight w:val="70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DBF86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937A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G479U436Q127N541&lt;/clusterId&gt;&lt;metadata&gt;&lt;citation&gt;&lt;id&gt;49a485de-d802-4f63-aeb1-5e4773684252&lt;/id&gt;&lt;/citation&gt;&lt;/metadata&gt;&lt;data&gt;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Buslón et al.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799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focus group, n=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B0B0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urban adult school. Women without university degrees</w:t>
            </w:r>
          </w:p>
        </w:tc>
      </w:tr>
      <w:tr w:rsidR="001736D1" w:rsidRPr="006C4FC9" w14:paraId="7A128A99" w14:textId="77777777" w:rsidTr="00A94A79">
        <w:trPr>
          <w:trHeight w:val="126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20FB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EE6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L975Z953O643S336&lt;/clusterId&gt;&lt;metadata&gt;&lt;citation&gt;&lt;id&gt;7e35edb4-f3a7-402c-b841-5a749416c607&lt;/id&gt;&lt;/citation&gt;&lt;/metadata&gt;&lt;data&gt;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Christou and Puigvert, 201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A18F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ies</w:t>
            </w:r>
          </w:p>
          <w:p w14:paraId="4CFBDDD8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90D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Finland, Lithuania, Malta, Spain, and the UK have urban primary schools in low SES areas with immigrant families and ethnic minorities.</w:t>
            </w:r>
          </w:p>
        </w:tc>
      </w:tr>
      <w:tr w:rsidR="001736D1" w:rsidRPr="006C4FC9" w14:paraId="5F996081" w14:textId="77777777" w:rsidTr="00A94A79">
        <w:trPr>
          <w:trHeight w:val="71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0658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341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P759D117S587P211&lt;/clusterId&gt;&lt;metadata&gt;&lt;citation&gt;&lt;id&gt;9eb7340c-2e86-4c38-a04a-eb05d4ab8c04&lt;/id&gt;&lt;/citation&gt;&lt;/metadata&gt;&lt;data&gt;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Corrêa di Fanti et al., 202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6185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Theoretical analysis from dialogic Feminism (Puigvert) and Bakh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82D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</w:tr>
      <w:tr w:rsidR="001736D1" w:rsidRPr="006C4FC9" w14:paraId="204F8CFB" w14:textId="77777777" w:rsidTr="00A94A79">
        <w:trPr>
          <w:trHeight w:val="9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173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lastRenderedPageBreak/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925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T298H385W966A669&lt;/clusterId&gt;&lt;metadata&gt;&lt;citation&gt;&lt;id&gt;498b67bc-de0c-48f2-b224-2066cd3e73b5&lt;/id&gt;&lt;/citation&gt;&lt;/metadata&gt;&lt;data&gt;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de Botton et al.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A23B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y, n=20</w:t>
            </w:r>
          </w:p>
          <w:p w14:paraId="2A79DC3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A3B8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urban elementary school in a low SES neighbourhood. Moroccan immigrant mothers</w:t>
            </w:r>
          </w:p>
        </w:tc>
      </w:tr>
      <w:tr w:rsidR="001736D1" w:rsidRPr="006C4FC9" w14:paraId="4233D15D" w14:textId="77777777" w:rsidTr="00A94A79">
        <w:trPr>
          <w:trHeight w:val="142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0496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EF6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D998R958N649K161&lt;/clusterId&gt;&lt;metadata&gt;&lt;citation&gt;&lt;id&gt;77465064-2821-41cb-9b91-742f0c676c6e&lt;/id&gt;&lt;/citation&gt;&lt;/metadata&gt;&lt;data&gt;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Díez et al., 201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389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5 Qualitative case studies, n=1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70C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Finland, Lithuania, Malta, Spain, and the UK have urban primary schools in low SES areas with immigrant families and ethnic minorities. </w:t>
            </w:r>
          </w:p>
        </w:tc>
      </w:tr>
      <w:tr w:rsidR="001736D1" w:rsidRPr="006C4FC9" w14:paraId="18CE31C1" w14:textId="77777777" w:rsidTr="00A94A79">
        <w:trPr>
          <w:trHeight w:val="70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C589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F01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T834H982D662A986&lt;/clusterId&gt;&lt;metadata&gt;&lt;citation&gt;&lt;id&gt;41a175a0-8241-4ffc-8eb9-1f2e9cf0f227&lt;/id&gt;&lt;/citation&gt;&lt;/metadata&gt;&lt;data&gt;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Díez-Palomar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60B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y, n=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251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urban adult school. Women without university degrees.</w:t>
            </w:r>
          </w:p>
        </w:tc>
      </w:tr>
      <w:tr w:rsidR="001736D1" w:rsidRPr="006C4FC9" w14:paraId="224C5348" w14:textId="77777777" w:rsidTr="00A94A79">
        <w:trPr>
          <w:trHeight w:val="43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78983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3C9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Y483M463I854F544&lt;/clusterId&gt;&lt;metadata&gt;&lt;citation&gt;&lt;id&gt;22a2bf16-fbc8-4479-a630-04ab9e8abe3a&lt;/id&gt;&lt;/citation&gt;&lt;/metadata&gt;&lt;data&gt;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Duque, 2015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8F43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arratives n=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40E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. Women without university degrees.</w:t>
            </w:r>
          </w:p>
        </w:tc>
      </w:tr>
      <w:tr w:rsidR="001736D1" w:rsidRPr="006C4FC9" w14:paraId="0D2724E1" w14:textId="77777777" w:rsidTr="00A94A79">
        <w:trPr>
          <w:trHeight w:val="297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3AC93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5ED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I121P278L668I352&lt;/clusterId&gt;&lt;metadata&gt;&lt;citation&gt;&lt;id&gt;908ef23c-3862-4912-9c88-0086f470f239&lt;/id&gt;&lt;/citation&gt;&lt;/metadata&gt;&lt;data&gt;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Flecha et al., 201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2427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ies</w:t>
            </w:r>
          </w:p>
          <w:p w14:paraId="4F9D384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Open-ended interviews with community project professionals = 13 x 2 schools</w:t>
            </w:r>
          </w:p>
          <w:p w14:paraId="5D84121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daily life stories = 13 x 2 schools </w:t>
            </w:r>
          </w:p>
          <w:p w14:paraId="2EB60B1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focus group with professionals working in the school = 1 x 2 schools</w:t>
            </w:r>
          </w:p>
          <w:p w14:paraId="18D34C7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observations in family involvement activities = 5 x 2 schoo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468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two urban primary schools in low SES neighbourhoods (migrant and Roma families, primarily mothers)</w:t>
            </w:r>
          </w:p>
        </w:tc>
      </w:tr>
      <w:tr w:rsidR="001736D1" w:rsidRPr="006C4FC9" w14:paraId="2001DB46" w14:textId="77777777" w:rsidTr="00A94A79">
        <w:trPr>
          <w:trHeight w:val="169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E923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51C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Y429M577B867Y682&lt;/clusterId&gt;&lt;metadata&gt;&lt;citation&gt;&lt;id&gt;484fc23f-bb46-4176-ab72-41881215ad9f&lt;/id&gt;&lt;/citation&gt;&lt;/metadata&gt;&lt;data&gt;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Flecha, 201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81A4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y, n=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434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Finland, Lithuania, Malta, Spain, UK. Urban primary schools in low SES areas with immigrant families and ethnic minorities.</w:t>
            </w:r>
            <w:r w:rsidRPr="006C4FC9">
              <w:rPr>
                <w:szCs w:val="24"/>
                <w:lang w:val="en-GB"/>
              </w:rPr>
              <w:t xml:space="preserve"> </w:t>
            </w:r>
            <w:r w:rsidRPr="006C4FC9">
              <w:rPr>
                <w:szCs w:val="24"/>
                <w:lang w:val="en-GB" w:eastAsia="es-ES"/>
              </w:rPr>
              <w:t>Migrant mothers and girls with ethnic minority backgrounds.</w:t>
            </w:r>
          </w:p>
        </w:tc>
      </w:tr>
      <w:tr w:rsidR="001736D1" w:rsidRPr="006C4FC9" w14:paraId="0E4A76A6" w14:textId="77777777" w:rsidTr="00A94A79">
        <w:trPr>
          <w:trHeight w:val="571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CAED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lastRenderedPageBreak/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85F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H753U831J521O215&lt;/clusterId&gt;&lt;metadata&gt;&lt;citation&gt;&lt;id&gt;6017935c-8391-4449-8131-a5c3f28c4c1c&lt;/id&gt;&lt;/citation&gt;&lt;/metadata&gt;&lt;data&gt;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Flecha, 2015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D4FF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arrative n=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15FF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Spain, urban adult school, non-academic woman. </w:t>
            </w:r>
          </w:p>
        </w:tc>
      </w:tr>
      <w:tr w:rsidR="001736D1" w:rsidRPr="006C4FC9" w14:paraId="3A2FA243" w14:textId="77777777" w:rsidTr="00A94A79">
        <w:trPr>
          <w:trHeight w:val="84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6677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CAD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D998R956G446K161&lt;/clusterId&gt;&lt;metadata&gt;&lt;citation&gt;&lt;id&gt;094365fb-ca95-4dcf-9765-5af926e85d55&lt;/id&gt;&lt;/citation&gt;&lt;/metadata&gt;&lt;data&gt;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Flecha and Soler, 2013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4156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Longitudinal mix-method case study, n= 26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665E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elementary school in a low-SES urban area. Most of them are Roma mothers and children.</w:t>
            </w:r>
          </w:p>
        </w:tc>
      </w:tr>
      <w:tr w:rsidR="001736D1" w:rsidRPr="006C4FC9" w14:paraId="6AB5078B" w14:textId="77777777" w:rsidTr="00A94A79">
        <w:trPr>
          <w:trHeight w:val="100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0B44A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14D7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L378S636O916L739&lt;/clusterId&gt;&lt;metadata&gt;&lt;citation&gt;&lt;id&gt;b88ece3d-4c47-4fbe-9da2-34c3b48f9dd8&lt;/id&gt;&lt;/citation&gt;&lt;/metadata&gt;&lt;data&gt;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-Carrion et al., 2018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3B6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1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587B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 primary and secondary school with families from cultural minorities in low-SES urban area. 12 students and relatives.</w:t>
            </w:r>
          </w:p>
        </w:tc>
      </w:tr>
      <w:tr w:rsidR="001736D1" w:rsidRPr="006C4FC9" w14:paraId="753B1274" w14:textId="77777777" w:rsidTr="00A94A79">
        <w:trPr>
          <w:trHeight w:val="61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4DF1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E65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J727X875T365Q988&lt;/clusterId&gt;&lt;metadata&gt;&lt;citation&gt;&lt;id&gt;9da486e5-34fc-48f9-9dc9-a74bbaf01122&lt;/id&gt;&lt;/citation&gt;&lt;/metadata&gt;&lt;data&gt;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 et al., 201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ACF5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Literature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0B20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</w:tr>
      <w:tr w:rsidR="001736D1" w:rsidRPr="006C4FC9" w14:paraId="558C579C" w14:textId="77777777" w:rsidTr="00A94A79">
        <w:trPr>
          <w:trHeight w:val="78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F0C3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562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Q427E477A867X578&lt;/clusterId&gt;&lt;metadata&gt;&lt;citation&gt;&lt;id&gt;80d0ad4a-7462-4b5b-b504-1ca4f79a8283&lt;/id&gt;&lt;/citation&gt;&lt;/metadata&gt;&lt;data&gt;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 et al., 2018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A3D5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case study, n= 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C8F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elementary school in a low SES urban area. 6 mothers and 2 student girls.</w:t>
            </w:r>
          </w:p>
        </w:tc>
      </w:tr>
      <w:tr w:rsidR="001736D1" w:rsidRPr="006C4FC9" w14:paraId="20E29437" w14:textId="77777777" w:rsidTr="00A94A79">
        <w:trPr>
          <w:trHeight w:val="127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CCE6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432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C562P828L399J993&lt;/clusterId&gt;&lt;metadata&gt;&lt;citation&gt;&lt;id&gt;68711dbd-4f5a-4a4f-9cef-dbaf0e3419b0&lt;/id&gt;&lt;/citation&gt;&lt;/metadata&gt;&lt;data&gt;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 et al., 201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564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 1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B7D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two elementary schools in low SES urban areas. Primarily mothers with no academic qualifications and from minority cultural backgrounds.</w:t>
            </w:r>
          </w:p>
        </w:tc>
      </w:tr>
      <w:tr w:rsidR="001736D1" w:rsidRPr="006C4FC9" w14:paraId="5BD582F8" w14:textId="77777777" w:rsidTr="00A94A79">
        <w:trPr>
          <w:trHeight w:val="114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CC50B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004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B891P278L648I352&lt;/clusterId&gt;&lt;metadata&gt;&lt;citation&gt;&lt;id&gt;9d653ad4-5b06-4a8b-9d76-5dcf2717036f&lt;/id&gt;&lt;/citation&gt;&lt;/metadata&gt;&lt;data&gt;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 et al., 2019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76FF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study, n=14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590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8 elementary schools with families from cultural minorities in low SES urban areas. 80 relatives, most of them mothers.</w:t>
            </w:r>
          </w:p>
        </w:tc>
      </w:tr>
      <w:tr w:rsidR="001736D1" w:rsidRPr="006C4FC9" w14:paraId="6D7D89B0" w14:textId="77777777" w:rsidTr="00A94A79">
        <w:trPr>
          <w:trHeight w:val="11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E3ADD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4F0C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S528G577C968A689&lt;/clusterId&gt;&lt;metadata&gt;&lt;citation&gt;&lt;id&gt;657d7d61-84af-4285-a357-049e528752e1&lt;/id&gt;&lt;/citation&gt;&lt;/metadata&gt;&lt;data&gt;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AB0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daily life stories, n=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50F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3 elementary urban schools from low SES areas. Non-academic mothers from migrant or ethnic minority backgrounds.</w:t>
            </w:r>
          </w:p>
        </w:tc>
      </w:tr>
      <w:tr w:rsidR="001736D1" w:rsidRPr="006C4FC9" w14:paraId="54B7B9D3" w14:textId="77777777" w:rsidTr="00A94A79">
        <w:trPr>
          <w:trHeight w:val="711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1842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73E1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F919M167I557F241&lt;/clusterId&gt;&lt;metadata&gt;&lt;citation&gt;&lt;id&gt;78838462-53d2-4045-b0a2-7f52ce5bdf1d&lt;/id&gt;&lt;/citation&gt;&lt;/metadata&gt;&lt;data&gt;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arcia Yeste et al., 2017b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504D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life stories and observations, n=2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69C5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dult school. Women without education degrees.</w:t>
            </w:r>
          </w:p>
        </w:tc>
      </w:tr>
      <w:tr w:rsidR="001736D1" w:rsidRPr="006C4FC9" w14:paraId="7C315B47" w14:textId="77777777" w:rsidTr="00A94A79">
        <w:trPr>
          <w:trHeight w:val="9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AACC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lastRenderedPageBreak/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5111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F973T133P423M134&lt;/clusterId&gt;&lt;metadata&gt;&lt;citation&gt;&lt;id&gt;ec4df92c-5e45-4a46-a121-eb7ac5643a3b&lt;/id&gt;&lt;/citation&gt;&lt;/metadata&gt;&lt;data&gt;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ómez-González et al., 202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E6B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Mix-method study, n= 2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C7C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Spain, 8 primary urban schools in low SES areas with high rates of Roma and Moroccan families. </w:t>
            </w:r>
          </w:p>
        </w:tc>
      </w:tr>
      <w:tr w:rsidR="001736D1" w:rsidRPr="006C4FC9" w14:paraId="66D23808" w14:textId="77777777" w:rsidTr="00A94A79">
        <w:trPr>
          <w:trHeight w:val="9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B206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542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K368Y628N918R639&lt;/clusterId&gt;&lt;metadata&gt;&lt;citation&gt;&lt;id&gt;e920b3a3-59e1-426b-98aa-b6c77e32c38a&lt;/id&gt;&lt;/citation&gt;&lt;/metadata&gt;&lt;data&gt;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irbés-Peco et al., 2019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4939B94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4B3B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study, n= 10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FBA7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8 primary urban schools in low SES areas with high rates of Roma and Moroccan families. 33 Roma and 18 Moroccan mothers.</w:t>
            </w:r>
          </w:p>
        </w:tc>
      </w:tr>
      <w:tr w:rsidR="001736D1" w:rsidRPr="006C4FC9" w14:paraId="550B4313" w14:textId="77777777" w:rsidTr="00A94A79">
        <w:trPr>
          <w:trHeight w:val="86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7708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258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X724L173A564E275&lt;/clusterId&gt;&lt;metadata&gt;&lt;citation&gt;&lt;id&gt;076f83e7-7f2a-4b28-808b-c7519f4caea9&lt;/id&gt;&lt;/citation&gt;&lt;/metadata&gt;&lt;data&gt;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Girbés-Peco et al.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972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case study</w:t>
            </w:r>
          </w:p>
          <w:p w14:paraId="77B9DCC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observa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ADA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primary urban school in low SES area with high rates of Moroccan families.</w:t>
            </w:r>
          </w:p>
        </w:tc>
      </w:tr>
      <w:tr w:rsidR="001736D1" w:rsidRPr="006C4FC9" w14:paraId="4E490295" w14:textId="77777777" w:rsidTr="00A94A79">
        <w:trPr>
          <w:trHeight w:val="112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1475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29D3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J537X885M365Q988&lt;/clusterId&gt;&lt;metadata&gt;&lt;citation&gt;&lt;id&gt;35e01907-c112-41d0-a793-201084f1be07&lt;/id&gt;&lt;/citation&gt;&lt;/metadata&gt;&lt;data&gt;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Khalfaoui et al.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  <w:r w:rsidRPr="006C4FC9">
              <w:rPr>
                <w:szCs w:val="24"/>
                <w:lang w:val="en-GB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9F6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 1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A94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elementary urban school in a low-SES neighbourhood, 6 family members, 1 Roma mother and 3 migrant mothers.</w:t>
            </w:r>
          </w:p>
        </w:tc>
      </w:tr>
      <w:tr w:rsidR="001736D1" w:rsidRPr="006C4FC9" w14:paraId="37AC1B63" w14:textId="77777777" w:rsidTr="00A94A79">
        <w:trPr>
          <w:trHeight w:val="10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4E186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B1E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A551O818K298H982&lt;/clusterId&gt;&lt;metadata&gt;&lt;citation&gt;&lt;id&gt;5c51afd4-0221-4713-a293-f63f7e8b3aee&lt;/id&gt;&lt;/citation&gt;&lt;/metadata&gt;&lt;data&gt;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Melgar et al., 201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6CC133F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4920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Longitudinal qualitative case stud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1E9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Finland, Lithuania, Malta, Spain, UK. Urban primary schools in low-SES areas with immigrant families and ethnic minorities.</w:t>
            </w:r>
          </w:p>
        </w:tc>
      </w:tr>
      <w:tr w:rsidR="001736D1" w:rsidRPr="006C4FC9" w14:paraId="72FF34A5" w14:textId="77777777" w:rsidTr="00A94A79">
        <w:trPr>
          <w:trHeight w:val="70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375F6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145C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W678K956G426D139&lt;/clusterId&gt;&lt;metadata&gt;&lt;citation&gt;&lt;id&gt;a07635ec-b918-420e-9b9f-63dd27370c4f&lt;/id&gt;&lt;/citation&gt;&lt;/metadata&gt;&lt;data&gt;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Munté Pascual et al.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380E638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CADC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daily life stories, n=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3513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US, Spain. Roma women from low SES families.</w:t>
            </w:r>
          </w:p>
        </w:tc>
      </w:tr>
      <w:tr w:rsidR="001736D1" w:rsidRPr="006C4FC9" w14:paraId="76C47D86" w14:textId="77777777" w:rsidTr="00A94A79">
        <w:trPr>
          <w:trHeight w:val="8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8857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48C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M995A353W643T436&lt;/clusterId&gt;&lt;metadata&gt;&lt;citation&gt;&lt;id&gt;e1075a59-a72c-4a09-bba1-9e21a3219898&lt;/id&gt;&lt;/citation&gt;&lt;/metadata&gt;&lt;data&gt;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Ocampo-Castillo et al., 2023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AAB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daily life stories; semi-structured interviews; discussion group, n=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0F5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Mexico, old grandmother in literacy process. </w:t>
            </w:r>
          </w:p>
        </w:tc>
      </w:tr>
      <w:tr w:rsidR="001736D1" w:rsidRPr="006C4FC9" w14:paraId="262BB05D" w14:textId="77777777" w:rsidTr="00A94A79">
        <w:trPr>
          <w:trHeight w:val="85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7B7B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E1CF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B935I382E673C396&lt;/clusterId&gt;&lt;metadata&gt;&lt;citation&gt;&lt;id&gt;10331afd-41d4-4ea3-a1fb-1472a82b9c56&lt;/id&gt;&lt;/citation&gt;&lt;/metadata&gt;&lt;data&gt;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Oliver et al., 2009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E0C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study, n=5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845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6 urban primary schools, 28 students and their relatives, most girls and mothers.</w:t>
            </w:r>
          </w:p>
        </w:tc>
      </w:tr>
      <w:tr w:rsidR="001736D1" w:rsidRPr="006C4FC9" w14:paraId="472A9F8F" w14:textId="77777777" w:rsidTr="00A94A79">
        <w:trPr>
          <w:trHeight w:val="651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9ABA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C58D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I527W874L265I988&lt;/clusterId&gt;&lt;metadata&gt;&lt;citation&gt;&lt;id&gt;350dca9a-5d99-42b6-8831-eb89496eaa7c&lt;/id&gt;&lt;/citation&gt;&lt;/metadata&gt;&lt;data&gt;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Puigvert and Elboj, 200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7BD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Qualitative stu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961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women in adult education associations.</w:t>
            </w:r>
          </w:p>
        </w:tc>
      </w:tr>
      <w:tr w:rsidR="001736D1" w:rsidRPr="006C4FC9" w14:paraId="36244F3E" w14:textId="77777777" w:rsidTr="00A94A79">
        <w:trPr>
          <w:trHeight w:val="71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1B6C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lastRenderedPageBreak/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0DC5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P186D264S854X558&lt;/clusterId&gt;&lt;metadata&gt;&lt;citation&gt;&lt;id&gt;15d0cef6-6295-4960-9dfb-4c0dd1c9035b&lt;/id&gt;&lt;/citation&gt;&lt;/metadata&gt;&lt;data&gt;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Pulido et al.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5291FB3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ECE8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study, n=5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7278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5 urban high schools. Girls 14-18 years old.</w:t>
            </w:r>
          </w:p>
        </w:tc>
      </w:tr>
      <w:tr w:rsidR="001736D1" w:rsidRPr="006C4FC9" w14:paraId="2F932EDF" w14:textId="77777777" w:rsidTr="00A94A79">
        <w:trPr>
          <w:trHeight w:val="47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0D843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55AE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B898P958L648I959&lt;/clusterId&gt;&lt;metadata&gt;&lt;citation&gt;&lt;id&gt;ef3c5649-56de-4463-85d9-fc3a1dff74c7&lt;/id&gt;&lt;/citation&gt;&lt;/metadata&gt;&lt;data&gt;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amis et al.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1A2D449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CDAE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mmunicative daily life stor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784E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non-academic women</w:t>
            </w:r>
          </w:p>
        </w:tc>
      </w:tr>
      <w:tr w:rsidR="001736D1" w:rsidRPr="006C4FC9" w14:paraId="5389C065" w14:textId="77777777" w:rsidTr="00A94A79">
        <w:trPr>
          <w:trHeight w:val="85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9F262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7D7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N692B759X349U763&lt;/clusterId&gt;&lt;metadata&gt;&lt;citation&gt;&lt;id&gt;4908d207-0ea5-4085-8b65-5542c0dff420&lt;/id&gt;&lt;/citation&gt;&lt;/metadata&gt;&lt;data&gt;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enta Davids et al., 2018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1D5EB665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80AF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Communicative case studies, n=26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8BFF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8 elementary schools in low SES areas, 164 students' relatives, 79% women.</w:t>
            </w:r>
          </w:p>
        </w:tc>
      </w:tr>
      <w:tr w:rsidR="001736D1" w:rsidRPr="006C4FC9" w14:paraId="74D37E01" w14:textId="77777777" w:rsidTr="00A94A79">
        <w:trPr>
          <w:trHeight w:val="84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D614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FB2F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T262H341D632A323&lt;/clusterId&gt;&lt;metadata&gt;&lt;citation&gt;&lt;id&gt;53e42043-3af4-4525-a3dd-b7df074dd5a2&lt;/id&gt;&lt;/citation&gt;&lt;/metadata&gt;&lt;data&gt;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odríguez-Oramas et al., 202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3D32085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FF6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Mix method case study, quantitative n=400 (students); qualitative n=19 (family of student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D28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Mexico, an elementary school in a highly underprivileged urban area. 5 mothers and 1 grandmother.</w:t>
            </w:r>
          </w:p>
        </w:tc>
      </w:tr>
      <w:tr w:rsidR="001736D1" w:rsidRPr="006C4FC9" w14:paraId="5A39FFB5" w14:textId="77777777" w:rsidTr="00A94A79">
        <w:trPr>
          <w:trHeight w:val="562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5E645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FD34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W319K466Z757W571&lt;/clusterId&gt;&lt;metadata&gt;&lt;citation&gt;&lt;id&gt;9e7a9cc8-5fc3-4ab8-9b69-530e0583ddb7&lt;/id&gt;&lt;/citation&gt;&lt;/metadata&gt;&lt;data&gt;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uiz-Eugenio, 2016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114978D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1B2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Literature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D72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cotland-UK</w:t>
            </w:r>
          </w:p>
          <w:p w14:paraId="15CFA6A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on-academic migrant women</w:t>
            </w:r>
          </w:p>
        </w:tc>
      </w:tr>
      <w:tr w:rsidR="001736D1" w:rsidRPr="006C4FC9" w14:paraId="0A5F9808" w14:textId="77777777" w:rsidTr="00A94A79">
        <w:trPr>
          <w:trHeight w:val="56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399D1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0E9A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H121V277K568O372&lt;/clusterId&gt;&lt;metadata&gt;&lt;citation&gt;&lt;id&gt;ed193e9c-8f1e-4c94-8060-d72af15b00dd&lt;/id&gt;&lt;/citation&gt;&lt;/metadata&gt;&lt;data&gt;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uiz-Eugenio et al., 2023a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6A5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1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952F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urban elementary school in a low-SES area. 10 mothers.</w:t>
            </w:r>
          </w:p>
        </w:tc>
      </w:tr>
      <w:tr w:rsidR="001736D1" w:rsidRPr="006C4FC9" w14:paraId="1CAC090F" w14:textId="77777777" w:rsidTr="00A94A79">
        <w:trPr>
          <w:trHeight w:val="69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3264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1E4B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F379T436I726M511&lt;/clusterId&gt;&lt;metadata&gt;&lt;citation&gt;&lt;id&gt;b88d9c4e-3719-4c6b-b481-7c4c63e62d74&lt;/id&gt;&lt;/citation&gt;&lt;/metadata&gt;&lt;data&gt;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uiz-Eugenio et al., 2023c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520132A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09A8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Literature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F2A3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</w:t>
            </w:r>
          </w:p>
          <w:p w14:paraId="4083D5C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on-academic women</w:t>
            </w:r>
          </w:p>
        </w:tc>
      </w:tr>
      <w:tr w:rsidR="001736D1" w:rsidRPr="006C4FC9" w14:paraId="64A62740" w14:textId="77777777" w:rsidTr="00A94A79">
        <w:trPr>
          <w:trHeight w:val="71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43EB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E3C1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C595Q652M943K766&lt;/clusterId&gt;&lt;metadata&gt;&lt;citation&gt;&lt;id&gt;f25f835e-2c7c-494f-8416-e30786992275&lt;/id&gt;&lt;/citation&gt;&lt;/metadata&gt;&lt;data&gt;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uiz-Eugenio et al., 2023b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4B239D7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9BA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ystematic literature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CED3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Mexico, Spain, UK</w:t>
            </w:r>
          </w:p>
          <w:p w14:paraId="2FB59872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on-academic women</w:t>
            </w:r>
          </w:p>
        </w:tc>
      </w:tr>
      <w:tr w:rsidR="001736D1" w:rsidRPr="006C4FC9" w14:paraId="30B6C499" w14:textId="77777777" w:rsidTr="00A94A79">
        <w:trPr>
          <w:trHeight w:val="98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CBA49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5BE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H973U133Q524O245&lt;/clusterId&gt;&lt;metadata&gt;&lt;citation&gt;&lt;id&gt;02b1cb82-112c-4c5e-a235-5c14247d1e2d&lt;/id&gt;&lt;/citation&gt;&lt;/metadata&gt;&lt;data&gt;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Ruiz-Eugenio et al., 2021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02A9C7E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81C4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082F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urban school for adults, 7 women with a low level of education.</w:t>
            </w:r>
          </w:p>
        </w:tc>
      </w:tr>
      <w:tr w:rsidR="001736D1" w:rsidRPr="006C4FC9" w14:paraId="0A567A5D" w14:textId="77777777" w:rsidTr="00A94A79">
        <w:trPr>
          <w:trHeight w:val="907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0ED08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48B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Z787G844C235Z928&lt;/clusterId&gt;&lt;metadata&gt;&lt;citation&gt;&lt;id&gt;eb354658-3165-4102-8287-1b481e8467ab&lt;/id&gt;&lt;/citation&gt;&lt;/metadata&gt;&lt;data&gt;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Serradell et al., 2020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089D45D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C1D8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case study, n=10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52C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an elementary school in a low SES urban area. 31 Moroccan immigrant mothers.</w:t>
            </w:r>
          </w:p>
        </w:tc>
      </w:tr>
      <w:tr w:rsidR="001736D1" w:rsidRPr="006C4FC9" w14:paraId="51A8F88D" w14:textId="77777777" w:rsidTr="00A94A79">
        <w:trPr>
          <w:trHeight w:val="7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E6E0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5F5D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V613J963Y453C174&lt;/clusterId&gt;&lt;metadata&gt;&lt;citation&gt;&lt;id&gt;516030bb-bb16-428a-8ce7-a8f0d62f56c9&lt;/id&gt;&lt;/citation&gt;&lt;/metadata&gt;&lt;data&gt;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Serrano-Alfonso et al., 2018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2A7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Mix-method case studies, n=165 (quantitative); n=108 (qualitativ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B36F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8 elementary schools in low SES urban areas. Non-academic mothers.</w:t>
            </w:r>
          </w:p>
        </w:tc>
      </w:tr>
      <w:tr w:rsidR="001736D1" w:rsidRPr="006C4FC9" w14:paraId="5A63B728" w14:textId="77777777" w:rsidTr="00A94A79">
        <w:trPr>
          <w:trHeight w:val="8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420F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lastRenderedPageBreak/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C66D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L638Y985N376S999&lt;/clusterId&gt;&lt;metadata&gt;&lt;citation&gt;&lt;id&gt;2567171d-30e3-43ce-bbfe-3733d22939f3&lt;/id&gt;&lt;/citation&gt;&lt;/metadata&gt;&lt;data&gt;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Soler et al., 2019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7C03441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60A1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Longitudinal case study, n=5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FC98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Colombia, a rural primary school, 19 students' relatives, and most of them mothers.</w:t>
            </w:r>
          </w:p>
        </w:tc>
      </w:tr>
      <w:tr w:rsidR="001736D1" w:rsidRPr="006C4FC9" w14:paraId="4AE23955" w14:textId="77777777" w:rsidTr="00A94A79">
        <w:trPr>
          <w:trHeight w:val="569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5578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9B19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U338H685D976B669&lt;/clusterId&gt;&lt;metadata&gt;&lt;citation&gt;&lt;id&gt;de90fe6e-699c-4629-9c52-0588f283fabe&lt;/id&gt;&lt;/citation&gt;&lt;/metadata&gt;&lt;data&gt;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Sordé Martí et al., 2012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5ADDBA6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4DA23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 xml:space="preserve">Qualitative study, n=4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2696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, grassroots Roma women's movement. 30 Romani girls.</w:t>
            </w:r>
          </w:p>
        </w:tc>
      </w:tr>
      <w:tr w:rsidR="001736D1" w:rsidRPr="006C4FC9" w14:paraId="74A567C6" w14:textId="77777777" w:rsidTr="00A94A79">
        <w:trPr>
          <w:trHeight w:val="706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E60FF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BFECA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Q456E734A294X817&lt;/clusterId&gt;&lt;metadata&gt;&lt;citation&gt;&lt;id&gt;fbf7ce79-d7e8-46ad-b860-47ecb1be912c&lt;/id&gt;&lt;/citation&gt;&lt;/metadata&gt;&lt;data&gt;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Sordé et al.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108A514B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6FC8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Narratives, n=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614B7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Portugal, Romania, Spain, USA. Roma women and Roma immigrant women.</w:t>
            </w:r>
          </w:p>
        </w:tc>
      </w:tr>
      <w:tr w:rsidR="001736D1" w:rsidRPr="006C4FC9" w14:paraId="273CFA6B" w14:textId="77777777" w:rsidTr="00A94A79">
        <w:trPr>
          <w:trHeight w:val="599"/>
        </w:trPr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8B1915" w14:textId="77777777" w:rsidR="001736D1" w:rsidRPr="006C4FC9" w:rsidRDefault="001736D1" w:rsidP="00A94A79">
            <w:pPr>
              <w:jc w:val="center"/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4E01BC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fldChar w:fldCharType="begin" w:fldLock="1"/>
            </w:r>
            <w:r w:rsidRPr="006C4FC9">
              <w:rPr>
                <w:szCs w:val="24"/>
                <w:lang w:val="en-GB" w:eastAsia="es-ES"/>
              </w:rPr>
              <w:instrText>ADDIN paperpile_citation &lt;clusterId&gt;W713C169Y451W174&lt;/clusterId&gt;&lt;metadata&gt;&lt;citation&gt;&lt;id&gt;54991563-efb7-47ae-a8f1-7acbe9854589&lt;/id&gt;&lt;/citation&gt;&lt;/metadata&gt;&lt;data&gt;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&lt;/data&gt; \* MERGEFORMAT</w:instrText>
            </w:r>
            <w:r w:rsidRPr="006C4FC9">
              <w:rPr>
                <w:szCs w:val="24"/>
                <w:lang w:val="en-GB" w:eastAsia="es-ES"/>
              </w:rPr>
              <w:fldChar w:fldCharType="separate"/>
            </w:r>
            <w:r w:rsidRPr="006C4FC9">
              <w:rPr>
                <w:noProof/>
                <w:szCs w:val="24"/>
                <w:lang w:val="en-GB" w:eastAsia="es-ES"/>
              </w:rPr>
              <w:t>(Valls, 2014)</w:t>
            </w:r>
            <w:r w:rsidRPr="006C4FC9">
              <w:rPr>
                <w:szCs w:val="24"/>
                <w:lang w:val="en-GB" w:eastAsia="es-ES"/>
              </w:rPr>
              <w:fldChar w:fldCharType="end"/>
            </w:r>
          </w:p>
          <w:p w14:paraId="5AA57199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03CE6E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Literature and documentary review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130F40" w14:textId="77777777" w:rsidR="001736D1" w:rsidRPr="006C4FC9" w:rsidRDefault="001736D1" w:rsidP="00A94A79">
            <w:pPr>
              <w:rPr>
                <w:szCs w:val="24"/>
                <w:lang w:val="en-GB" w:eastAsia="es-ES"/>
              </w:rPr>
            </w:pPr>
            <w:r w:rsidRPr="006C4FC9">
              <w:rPr>
                <w:szCs w:val="24"/>
                <w:lang w:val="en-GB" w:eastAsia="es-ES"/>
              </w:rPr>
              <w:t>Spain. Non-academic women.</w:t>
            </w:r>
          </w:p>
        </w:tc>
      </w:tr>
    </w:tbl>
    <w:p w14:paraId="695FB17C" w14:textId="77777777" w:rsidR="001736D1" w:rsidRPr="006C4FC9" w:rsidRDefault="001736D1" w:rsidP="001736D1">
      <w:pPr>
        <w:ind w:left="720" w:hanging="720"/>
        <w:rPr>
          <w:sz w:val="20"/>
          <w:szCs w:val="20"/>
          <w:lang w:val="en-GB"/>
        </w:rPr>
      </w:pPr>
    </w:p>
    <w:p w14:paraId="3BECC752" w14:textId="77777777" w:rsidR="001736D1" w:rsidRPr="006C4FC9" w:rsidRDefault="001736D1" w:rsidP="001736D1">
      <w:pPr>
        <w:rPr>
          <w:lang w:val="en-GB"/>
        </w:rPr>
      </w:pPr>
    </w:p>
    <w:sectPr w:rsidR="001736D1" w:rsidRPr="006C4FC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051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5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051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5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051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051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6D1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D78"/>
    <w:rsid w:val="00447801"/>
    <w:rsid w:val="00452E9C"/>
    <w:rsid w:val="004735C8"/>
    <w:rsid w:val="004961FF"/>
    <w:rsid w:val="00517A89"/>
    <w:rsid w:val="005250F2"/>
    <w:rsid w:val="00562EE4"/>
    <w:rsid w:val="00593EEA"/>
    <w:rsid w:val="005A5EEE"/>
    <w:rsid w:val="005C7679"/>
    <w:rsid w:val="006375C7"/>
    <w:rsid w:val="00654E8F"/>
    <w:rsid w:val="00660D05"/>
    <w:rsid w:val="006820B1"/>
    <w:rsid w:val="006B7D14"/>
    <w:rsid w:val="006C4FC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55BF"/>
    <w:rsid w:val="00B051A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AE6"/>
    <w:rsid w:val="00E64E17"/>
    <w:rsid w:val="00E866C9"/>
    <w:rsid w:val="00EA3D3C"/>
    <w:rsid w:val="00EE5D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15213</Words>
  <Characters>83677</Characters>
  <Application>Microsoft Office Word</Application>
  <DocSecurity>0</DocSecurity>
  <Lines>697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Ruiz Eugenio</cp:lastModifiedBy>
  <cp:revision>10</cp:revision>
  <cp:lastPrinted>2013-10-03T12:51:00Z</cp:lastPrinted>
  <dcterms:created xsi:type="dcterms:W3CDTF">2022-11-17T16:58:00Z</dcterms:created>
  <dcterms:modified xsi:type="dcterms:W3CDTF">2024-08-06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